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6C8" w:rsidRPr="000F22B7" w:rsidRDefault="000826C8" w:rsidP="000826C8">
      <w:pPr>
        <w:spacing w:after="160" w:line="259" w:lineRule="auto"/>
        <w:ind w:left="-426"/>
        <w:rPr>
          <w:rFonts w:ascii="Arial" w:hAnsi="Arial" w:cs="Arial"/>
          <w:iCs/>
          <w:sz w:val="20"/>
          <w:szCs w:val="22"/>
          <w:lang w:val="en-US"/>
        </w:rPr>
      </w:pPr>
      <w:r w:rsidRPr="000F22B7">
        <w:rPr>
          <w:rFonts w:ascii="Arial" w:hAnsi="Arial" w:cs="Arial"/>
          <w:b/>
          <w:sz w:val="18"/>
          <w:szCs w:val="20"/>
          <w:lang w:val="en-GB"/>
        </w:rPr>
        <w:t xml:space="preserve">S1 Table. </w:t>
      </w:r>
      <w:r w:rsidRPr="000F22B7">
        <w:rPr>
          <w:rFonts w:ascii="Arial" w:hAnsi="Arial" w:cs="Arial"/>
          <w:b/>
          <w:sz w:val="18"/>
          <w:szCs w:val="20"/>
          <w:lang w:val="en-US"/>
        </w:rPr>
        <w:t xml:space="preserve">List of primers used in the study and experimental conditions used.  </w:t>
      </w:r>
    </w:p>
    <w:tbl>
      <w:tblPr>
        <w:tblpPr w:leftFromText="142" w:rightFromText="142" w:vertAnchor="text" w:horzAnchor="margin" w:tblpXSpec="center" w:tblpY="1"/>
        <w:tblOverlap w:val="never"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2"/>
        <w:gridCol w:w="6161"/>
        <w:gridCol w:w="1219"/>
        <w:gridCol w:w="1748"/>
      </w:tblGrid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US"/>
              </w:rPr>
              <w:t>Name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Sequence  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Experiment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Experimental conditions 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1C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BE0E93">
              <w:rPr>
                <w:rFonts w:ascii="Arial" w:hAnsi="Arial" w:cs="Arial"/>
                <w:bCs/>
                <w:sz w:val="18"/>
                <w:szCs w:val="20"/>
              </w:rPr>
              <w:t>CAATGGCTACCAAGRTATTAKCC  </w:t>
            </w:r>
          </w:p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cDNA library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25–35 cycles, 40 </w:t>
            </w: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sec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, 95°, 58°, and 72°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, 5-min,72°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1C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rPr>
                <w:rFonts w:ascii="Arial" w:hAnsi="Arial" w:cs="Arial"/>
                <w:sz w:val="18"/>
                <w:szCs w:val="20"/>
              </w:rPr>
            </w:pPr>
            <w:r w:rsidRPr="00BE0E93">
              <w:rPr>
                <w:rFonts w:ascii="Arial" w:hAnsi="Arial" w:cs="Arial"/>
                <w:sz w:val="18"/>
                <w:szCs w:val="20"/>
              </w:rPr>
              <w:t xml:space="preserve">            </w:t>
            </w:r>
            <w:proofErr w:type="spellStart"/>
            <w:r w:rsidRPr="00BE0E93">
              <w:rPr>
                <w:rFonts w:ascii="Arial" w:hAnsi="Arial" w:cs="Arial"/>
                <w:i/>
                <w:sz w:val="18"/>
                <w:szCs w:val="20"/>
              </w:rPr>
              <w:t>Hind</w:t>
            </w:r>
            <w:r w:rsidRPr="00BE0E93">
              <w:rPr>
                <w:rFonts w:ascii="Arial" w:hAnsi="Arial" w:cs="Arial"/>
                <w:sz w:val="18"/>
                <w:szCs w:val="20"/>
              </w:rPr>
              <w:t>III</w:t>
            </w:r>
            <w:proofErr w:type="spellEnd"/>
          </w:p>
          <w:p w:rsidR="000826C8" w:rsidRPr="00BE0E93" w:rsidRDefault="000826C8" w:rsidP="0007711F">
            <w:pPr>
              <w:rPr>
                <w:rFonts w:ascii="Arial" w:hAnsi="Arial" w:cs="Arial"/>
                <w:sz w:val="18"/>
                <w:szCs w:val="20"/>
              </w:rPr>
            </w:pPr>
            <w:r w:rsidRPr="00BE0E93">
              <w:rPr>
                <w:rFonts w:ascii="Arial" w:hAnsi="Arial" w:cs="Arial"/>
                <w:sz w:val="18"/>
                <w:szCs w:val="20"/>
              </w:rPr>
              <w:t>CTAT</w:t>
            </w:r>
            <w:r w:rsidRPr="00BE0E93">
              <w:rPr>
                <w:rFonts w:ascii="Arial" w:hAnsi="Arial" w:cs="Arial"/>
                <w:b/>
                <w:sz w:val="18"/>
                <w:szCs w:val="20"/>
              </w:rPr>
              <w:t>AAGCTT</w:t>
            </w:r>
            <w:r w:rsidRPr="00BE0E93">
              <w:rPr>
                <w:rFonts w:ascii="Arial" w:hAnsi="Arial" w:cs="Arial"/>
                <w:sz w:val="18"/>
                <w:szCs w:val="20"/>
              </w:rPr>
              <w:t>ATGTAATCTAAAAGATGGCACCTC</w:t>
            </w:r>
          </w:p>
          <w:p w:rsidR="000826C8" w:rsidRPr="00BE0E93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L1a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</w:rPr>
              <w:t>CTACAACAAGCGCTTACGGAG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Coding region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RT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Methyl-PCR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31-32 cycles, 30 </w:t>
            </w: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sec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, 95°, 68°, and 72°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, 5-min,72°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L1a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E0E93">
              <w:rPr>
                <w:rFonts w:ascii="Arial" w:hAnsi="Arial" w:cs="Arial"/>
                <w:sz w:val="18"/>
                <w:szCs w:val="20"/>
              </w:rPr>
              <w:t>TGCCACGACAAGGCAGGGTTT</w:t>
            </w:r>
          </w:p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H1b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7711F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ATGGGCTTCGAACACTCAGCT</w:t>
            </w:r>
          </w:p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Coding region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RT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Methyl-PCR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31-32 cycles, 30 </w:t>
            </w: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sec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, 95°, 68°, and 72°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, 5-min,72°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H1b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7711F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E0E93">
              <w:rPr>
                <w:rFonts w:ascii="Arial" w:hAnsi="Arial" w:cs="Arial"/>
                <w:sz w:val="18"/>
                <w:szCs w:val="20"/>
              </w:rPr>
              <w:t>CAATTGTTGATGCTGTAGGAATGC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H1c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GCTGTGCAAGCCAACATGCAAC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Coding region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RT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Methyl-PCR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31-32 cycles, 30 </w:t>
            </w: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sec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, 95°, 68°, and 72°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, 5-min,72°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H1c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</w:rPr>
              <w:t>TGAAAGCAGTTGTTGTTGTTGTAC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H1d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GB"/>
              </w:rPr>
              <w:t>CAACGCAACAACAACAACATTTTC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Coding </w:t>
            </w:r>
            <w:proofErr w:type="spell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regionPCR</w:t>
            </w:r>
            <w:proofErr w:type="spellEnd"/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RT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Methyl-PCR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31-32 cycles, 30 </w:t>
            </w: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sec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, 95°, 68°, and 72°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, 5-min,72°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H1d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CTGCAAGGCAGGGTTCATCAAAG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L1aFc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GCAAACTTTACATATCATATT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PCR promoter  Methyl-PCR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33 cycles, 30 </w:t>
            </w: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sec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, 95°, 60°, and 72°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, 5-min,72°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L1aRc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GB"/>
              </w:rPr>
              <w:t>GTTCACCACAGCTAGTTGG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A1_Fe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GCTCCTTGGTCTTTCTGCAA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-PCR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min 66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A1_Fe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GGTAACTGCTGTAATAGGGCTGATG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 xml:space="preserve">zB1_FeF  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CCAGCCCTATCTTTGGTGCA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-PCR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min 66°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B1_Fe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TCAGTGCGGCCAATTGGTTA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C1__Fe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TTCCACAATGCTCACTTGCT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min 66°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C1_Fe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GTTGTTGTAAGACGCTCGCC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C1__Max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GB"/>
              </w:rPr>
              <w:t>CAAATGCGTTCATTATTCCACA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min 66°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C1__Max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GB"/>
              </w:rPr>
              <w:t>TGTTCGAAGCCCATTGAAG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D1_Fe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GCACAACAACTACAACAACA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fr-FR"/>
              </w:rPr>
              <w:t>1 min 66°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fr-FR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D1_Fe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US"/>
              </w:rPr>
              <w:t>AATGGTAGTAGCTGTTGTGC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</w:rPr>
              <w:t>zmMADS47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93">
              <w:rPr>
                <w:rFonts w:ascii="Arial" w:hAnsi="Arial" w:cs="Arial"/>
                <w:sz w:val="18"/>
                <w:szCs w:val="18"/>
              </w:rPr>
              <w:t>GAAGGGCAGTCGTCTGAATC</w:t>
            </w:r>
          </w:p>
        </w:tc>
        <w:tc>
          <w:tcPr>
            <w:tcW w:w="121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4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°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</w:rPr>
              <w:t>zmMADS47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93">
              <w:rPr>
                <w:rFonts w:ascii="Arial" w:hAnsi="Arial" w:cs="Arial"/>
                <w:sz w:val="18"/>
                <w:szCs w:val="18"/>
              </w:rPr>
              <w:t>CTCCCCCAATCCAGACCTA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OHP1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GATAAAGGCCCTGATGCCCACG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OHP1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CAATAGCAGTAGACCCGTAAG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lastRenderedPageBreak/>
              <w:t>OHP2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GCTGATGTTAACCAGAAGTTCAATGAA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OHP2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AGGGTACAATGCGTTCATGCC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PBF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TCAGCAGGATAACAAGGCCA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PBF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CACGGTCTGGCACACTAAC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GCN5</w:t>
            </w:r>
            <w:r w:rsidRPr="0007711F">
              <w:rPr>
                <w:rFonts w:ascii="Arial" w:hAnsi="Arial" w:cs="Arial"/>
                <w:sz w:val="18"/>
                <w:szCs w:val="20"/>
                <w:lang w:val="en-GB"/>
              </w:rPr>
              <w:t>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CTAGAGATGTTTGTAGCCGACATGA</w:t>
            </w:r>
          </w:p>
        </w:tc>
        <w:tc>
          <w:tcPr>
            <w:tcW w:w="121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GCN5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GAGAGTTGTGCAAGCAGTACAG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ADA2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CAGGACTTACAAGTGTTAAGCAGT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ADA2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 xml:space="preserve"> CAGGTAATGACTGGGTAGCAGTC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mTaxilin</w:t>
            </w:r>
            <w:proofErr w:type="spellEnd"/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TCAACCTACCGTCCGTCTCAG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ZmTaxilin</w:t>
            </w:r>
            <w:proofErr w:type="spellEnd"/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GCCAAGAAGTGTCAGCGACAAG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O112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CAGCAACGAGGCGTACATC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O112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GTCCTGGGTGGAGATGGTC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Fl32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CATTCCACCCACCGTGTAATC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Fl32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AAGTTTGCACATCGCTGACAT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Nkd1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CTGTGTGACATGGAGCACGAGGTG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Nkd1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CTTTGGTGGTCTCCTCTAGGT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Nkd2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CAGCAGGAGACGAAGGTAGT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Nkd2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AGCTAAGAAGGTTGTTCTCTCATTTT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en-GB"/>
              </w:rPr>
              <w:t>HK2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CAACGTCAGAGCTGTACATTGAG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0F22B7">
              <w:rPr>
                <w:rFonts w:ascii="Arial" w:hAnsi="Arial" w:cs="Arial"/>
                <w:sz w:val="18"/>
                <w:szCs w:val="18"/>
                <w:lang w:val="en-GB"/>
              </w:rPr>
              <w:t>-PCR</w:t>
            </w:r>
          </w:p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 xml:space="preserve">40 cycles, 20 sec, 95°,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0F22B7">
              <w:rPr>
                <w:rFonts w:ascii="Arial" w:hAnsi="Arial" w:cs="Arial"/>
                <w:sz w:val="18"/>
                <w:szCs w:val="18"/>
                <w:lang w:val="fr-FR"/>
              </w:rPr>
              <w:t>1 min 60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HK2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7711F">
              <w:rPr>
                <w:rFonts w:ascii="Arial" w:hAnsi="Arial" w:cs="Arial"/>
                <w:sz w:val="18"/>
                <w:szCs w:val="18"/>
                <w:lang w:val="de-DE"/>
              </w:rPr>
              <w:t>GACTGACACTACGGAAATCCAAAT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BSF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ATATTATGTTAAGGTTGT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Bisulfite</w:t>
            </w:r>
            <w:proofErr w:type="spellEnd"/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, 5 min, 95 °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38 cycles, 30 </w:t>
            </w:r>
            <w:proofErr w:type="gramStart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sec</w:t>
            </w:r>
            <w:proofErr w:type="gramEnd"/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 xml:space="preserve">, 95°, 48°, and 72° </w:t>
            </w:r>
          </w:p>
          <w:p w:rsidR="000826C8" w:rsidRPr="000F22B7" w:rsidRDefault="000826C8" w:rsidP="0007711F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F22B7">
              <w:rPr>
                <w:rFonts w:ascii="Arial" w:hAnsi="Arial" w:cs="Arial"/>
                <w:sz w:val="18"/>
                <w:szCs w:val="20"/>
                <w:lang w:val="en-GB"/>
              </w:rPr>
              <w:t>1  cycle, 5-min,72°</w:t>
            </w:r>
          </w:p>
        </w:tc>
      </w:tr>
      <w:tr w:rsidR="000826C8" w:rsidRPr="000F22B7" w:rsidTr="0007711F">
        <w:trPr>
          <w:trHeight w:val="454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E0E93">
              <w:rPr>
                <w:rFonts w:ascii="Arial" w:hAnsi="Arial" w:cs="Arial"/>
                <w:sz w:val="18"/>
                <w:szCs w:val="20"/>
                <w:lang w:val="en-GB"/>
              </w:rPr>
              <w:t>BSR</w:t>
            </w:r>
          </w:p>
        </w:tc>
        <w:tc>
          <w:tcPr>
            <w:tcW w:w="6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BE0E93" w:rsidRDefault="000826C8" w:rsidP="0007711F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E0E93">
              <w:rPr>
                <w:rFonts w:ascii="Arial" w:hAnsi="Arial" w:cs="Arial"/>
                <w:sz w:val="18"/>
                <w:szCs w:val="18"/>
                <w:lang w:val="de-DE"/>
              </w:rPr>
              <w:t>TTCACCACARCTARTTRRTC</w:t>
            </w:r>
            <w:r w:rsidRPr="0007711F">
              <w:rPr>
                <w:rFonts w:ascii="Arial" w:hAnsi="Arial" w:cs="Arial"/>
                <w:sz w:val="18"/>
                <w:szCs w:val="18"/>
                <w:lang w:val="de-DE"/>
              </w:rPr>
              <w:t>AA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6C8" w:rsidRPr="000F22B7" w:rsidRDefault="000826C8" w:rsidP="0007711F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</w:tbl>
    <w:p w:rsidR="000826C8" w:rsidRPr="000F22B7" w:rsidRDefault="000826C8" w:rsidP="000826C8">
      <w:pPr>
        <w:spacing w:after="160" w:line="259" w:lineRule="auto"/>
        <w:rPr>
          <w:rFonts w:ascii="Arial" w:hAnsi="Arial" w:cs="Arial"/>
          <w:iCs/>
          <w:sz w:val="20"/>
          <w:szCs w:val="22"/>
          <w:lang w:val="en-US"/>
        </w:rPr>
      </w:pPr>
    </w:p>
    <w:p w:rsidR="000D770E" w:rsidRDefault="000D770E">
      <w:bookmarkStart w:id="0" w:name="_GoBack"/>
      <w:bookmarkEnd w:id="0"/>
    </w:p>
    <w:sectPr w:rsidR="000D77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C8"/>
    <w:rsid w:val="000826C8"/>
    <w:rsid w:val="000D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D16F30-30B7-40A1-9EE9-A7B01BCB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82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mar</dc:creator>
  <cp:keywords/>
  <dc:description/>
  <cp:lastModifiedBy>maxmar</cp:lastModifiedBy>
  <cp:revision>1</cp:revision>
  <dcterms:created xsi:type="dcterms:W3CDTF">2018-11-01T17:54:00Z</dcterms:created>
  <dcterms:modified xsi:type="dcterms:W3CDTF">2018-11-01T17:54:00Z</dcterms:modified>
</cp:coreProperties>
</file>